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3F" w:rsidRDefault="00B2613F" w:rsidP="0048333F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  <w:r w:rsidRPr="00B2613F">
        <w:rPr>
          <w:rFonts w:asciiTheme="minorHAnsi" w:hAnsiTheme="minorHAnsi" w:cstheme="minorHAnsi"/>
          <w:b/>
          <w:sz w:val="24"/>
          <w:szCs w:val="24"/>
        </w:rPr>
        <w:t>A Meta-Analysis of Global Urban Land Expansion</w:t>
      </w:r>
    </w:p>
    <w:p w:rsidR="00B2613F" w:rsidRDefault="00B2613F" w:rsidP="0048333F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</w:p>
    <w:p w:rsidR="0048333F" w:rsidRDefault="00B2613F" w:rsidP="0048333F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  <w:r w:rsidRPr="00B2613F">
        <w:rPr>
          <w:rFonts w:asciiTheme="minorHAnsi" w:hAnsiTheme="minorHAnsi" w:cstheme="minorHAnsi"/>
          <w:b/>
          <w:sz w:val="24"/>
          <w:szCs w:val="24"/>
        </w:rPr>
        <w:t>Text S2.</w:t>
      </w: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767EBA">
        <w:rPr>
          <w:rFonts w:asciiTheme="minorHAnsi" w:hAnsiTheme="minorHAnsi" w:cstheme="minorHAnsi"/>
          <w:b/>
          <w:sz w:val="24"/>
          <w:szCs w:val="24"/>
        </w:rPr>
        <w:t>S</w:t>
      </w:r>
      <w:r w:rsidR="0048333F" w:rsidRPr="0048333F">
        <w:rPr>
          <w:rFonts w:asciiTheme="minorHAnsi" w:hAnsiTheme="minorHAnsi" w:cstheme="minorHAnsi"/>
          <w:b/>
          <w:sz w:val="24"/>
          <w:szCs w:val="24"/>
        </w:rPr>
        <w:t xml:space="preserve">tudies </w:t>
      </w:r>
      <w:r w:rsidR="00043FE5">
        <w:rPr>
          <w:rFonts w:asciiTheme="minorHAnsi" w:hAnsiTheme="minorHAnsi" w:cstheme="minorHAnsi"/>
          <w:b/>
          <w:sz w:val="24"/>
          <w:szCs w:val="24"/>
        </w:rPr>
        <w:t>included</w:t>
      </w:r>
      <w:r w:rsidR="0048333F" w:rsidRPr="0048333F">
        <w:rPr>
          <w:rFonts w:asciiTheme="minorHAnsi" w:hAnsiTheme="minorHAnsi" w:cstheme="minorHAnsi"/>
          <w:b/>
          <w:sz w:val="24"/>
          <w:szCs w:val="24"/>
        </w:rPr>
        <w:t xml:space="preserve"> in meta-analysis </w:t>
      </w:r>
    </w:p>
    <w:p w:rsidR="005B2ED4" w:rsidRPr="0048333F" w:rsidRDefault="005B2ED4" w:rsidP="0048333F">
      <w:pPr>
        <w:ind w:left="720" w:hanging="720"/>
        <w:rPr>
          <w:rFonts w:asciiTheme="minorHAnsi" w:hAnsiTheme="minorHAnsi" w:cstheme="minorHAnsi"/>
          <w:b/>
          <w:sz w:val="24"/>
          <w:szCs w:val="24"/>
        </w:rPr>
      </w:pP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Abdullah S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akago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 (2006) Changes in landscape spatial pattern in the highly developing state of Selangor, peninsular Malaysia. Landscape and Urban Planning 77: 263-27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Acosta A, Carranza M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iancol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5) Landscape change and ecosystem classification in a municipal district of a small city (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Isern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Central Italy). Environmental Monitoring and Assessment 108: 323-33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guay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I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iegan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zoc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iegan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, Vega CE (2007) Revealing the driving forces of mid-cities urban growth patterns using spatial modeling: a case study of Los Angeles, Chile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Ecology and Society 1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hqvis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 (2008) Extending post-classification change detection using semantic similarity metrics to overcome class heterogeneity: A study of 1992 and 2001 US National Land Cover Database changes. Remote Sensing of Environment 112: 1226-124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Al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washde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le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 (2006) Satellite monitoring of urban spatial growth in the Amman area, Jordan. Journal of Urban Planning and Development-ASCE 132: 211-21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.</w:t>
      </w:r>
      <w:r w:rsidRPr="0048333F">
        <w:rPr>
          <w:rFonts w:asciiTheme="minorHAnsi" w:hAnsiTheme="minorHAnsi" w:cstheme="minorHAnsi"/>
          <w:sz w:val="24"/>
          <w:szCs w:val="24"/>
        </w:rPr>
        <w:tab/>
        <w:t>Al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kr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T, Taylor JC, Brewer TR (2001) Monitoring land use change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d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ransition zone in Jordan using aerial photography and satellite imagery. Geographical Journal 167: 248-26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.</w:t>
      </w:r>
      <w:r w:rsidRPr="0048333F">
        <w:rPr>
          <w:rFonts w:asciiTheme="minorHAnsi" w:hAnsiTheme="minorHAnsi" w:cstheme="minorHAnsi"/>
          <w:sz w:val="24"/>
          <w:szCs w:val="24"/>
        </w:rPr>
        <w:tab/>
        <w:t>Alberti M, Weeks R, Coe S (2004) Urban land-cover change analysis in Central Puget Sound. Photogrammetric Engineering and Remote Sensing 70: 1043-105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p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 (2003) Land-use change and urbanization of Adana, Turkey. Land Degradation &amp; Development 14: 575-58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p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ilma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T (2005) Monitoring environmental changes in the Mediterranean coastal landscape: The case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ukurov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Turkey. Environmental Management 35: 607-61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shuwaikh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in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hm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M (2006) Integration of urban growth management and strategic environmental assessment to ensure sustainable urban development: The Case of Arabian Gulf Cities. International journal of sustainable development and planning 1: 203-21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Angel S, Sheppard S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ivc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L, Buckley R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habaev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et al. (2005) The Dynamics of Global Urban Expansion. Washington D.C.: The World Bank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ya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A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mot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sensing and GIS in modeling visual landscape change: a case study of the northwestern arid coast of Egypt. Landscape and Urban Planning 73: 307-32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zoc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Romero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nhuez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, Vega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guay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et al. (2007) Urbanization patterns and their impacts on social restructuring of urban space in Chilean mid-cities: The case of Los Angeles, Central Chile. Land Use Policy 24: 199-21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essl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Klotz S (2006) Effects of changes in agricultural land-use on landscape structure and arable weed vegetation over the last 50 years. Agriculture Ecosystems &amp; Environment 115: 43-5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lastRenderedPageBreak/>
        <w:t>1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ldyg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J, Miller S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rie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ichab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M (2008) Assessing land cover change in Kenya's Mau Forest region using remotely sensed dat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frican Journal of Ecology 46: 46-5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arr M, Graham D, McGuire J (1999) Changes in Manaus in our lifetime as viewed by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. IEEE Transactions o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scienc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Remote Sensing 37: 1818-182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sken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Z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diogullar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I (2007) Spatial and temporal dynamics of land use pattern in Turkey: A case study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Inego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. Landscape and Urban Planning 81: 316-32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kta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oks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mot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sensing and GIS integration for land cover analysis, a case study: Bozcaada Island. Water Science and Technology 51: 239-24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llo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ne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Pena J, Sanchez JR (2007) Human impacts on land cover and water balances in a coastal Mediterranean county. Environmental Management 39: 412-42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ender O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ehm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J, Jens D, Schumacher KP (2005) Analysis of land-use change in a sector of Upper Franconia (Bavaria, Germany) since 1850 using land register records. Landscape Ecology 20: 149-16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nguigu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lumenfeld-Lieberth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zarnansk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dynamics of the Tel Aviv morphology. Environment and Planning B-Planning &amp; Design 33: 269-28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ergen KM, Zhao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haru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la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Brow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DG, et al. (2008) Changing regimes: Forested land cover dynamics in Central Siberia 1974 to 2001. Photogrammetric Engineering and Remote Sensing 74: 787-79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ilb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llo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A (2008) Effect of changing land use patterns on the distribution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oh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almon (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Oncorhynchu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sutc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) in the Puget Sound region. Canadian Journal of Fisheries and Aquatic Sciences 65: 2138-214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entj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linnikov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S (2007) Post-Soviet forest fragmentation and loss in the Green Belt around Moscow, Russia (1991-2001): a remote sensing perspective. Landscape and Urban Planning 82: 208-22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oyle C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vkulic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chrei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Kiss E (1997) Changes in land cover and subsequent effects on lower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ras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asin ecosystems from 1827 to 1990. Environmental Management 21: 185-19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raimo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Oni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 (2007) Spatial determinants of urban land use change in Lagos, Nigeria. Land Use Policy 24: 502-51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urnside NG, Smith RF, Waite S (2003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cent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historical land use change on the South Downs, United Kingdom. Environmental Conservation 30: 52-6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8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atalan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ur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Serra P (2008) Urban sprawl in the Mediterranean?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Patterns of growth and change in the Barcelona Metropolitan Region 1993-2000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Landscape and Urban Planning 85: 174-18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etin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ni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2008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ssessment of Land-Use Change in a Rapidly Urbanizing Coastal Region in Turkey Using Remote Sensing. Environmental Engineering Science 25: 917-92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hen XW (2002) Using remote sensing and GIS to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aly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and cover change and its impacts on regional sustainable development. International Journal of Remote Sensing 23: 107-12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heng SJ, Wang RY (2002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pproach for evaluating the hydrological effects of urbanization and its application. Hydrological Processes 16: 1403-141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3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isterna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rane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Martinez P, Perez S (2001) Effects of historical land use on sediment yield from a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custrin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watershed in central Chile. Earth Surface Processes and Landforms 26: 63-7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omber A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irn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V, Hodgson M (2003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retrospective analysis of land cover change using a polygon shape index. Global Ecology and Biogeography 12: 207-21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orona 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attorin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ompe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 (2007) Aerial assessment of landscape net change by means of two-phase network sampling: an application to central Italy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nvironmetric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8: 205-21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3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iBar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N (2007) Evaluation of five landscape-level metrics for measuring the effects of urbanization on landscape structure: the case of Tucson, Arizona, US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Landscape and Urban Planning 79: 308-31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Ding H, Wang RC, Wu JP (2007) Quantifying land use change in Zhejiang coastal region, China using multi-temporal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/ETM plus images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edosphe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7: 712-72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Dong W, Zhang XL, Wang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u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ZL (2007) Expansion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Ürümq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urban area and its spatial differentiation. Science in China Series D-Earth Sciences 50: 159-16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oygu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p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 (2006) Monitoring urbanization of Iskenderun, Turkey, and its negative implications. Environmental Monitoring and Assessment 114: 145-15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39.</w:t>
      </w:r>
      <w:r w:rsidRPr="0048333F">
        <w:rPr>
          <w:rFonts w:asciiTheme="minorHAnsi" w:hAnsiTheme="minorHAnsi" w:cstheme="minorHAnsi"/>
          <w:sz w:val="24"/>
          <w:szCs w:val="24"/>
        </w:rPr>
        <w:tab/>
        <w:t>El-Gamily HI, Nasr S, El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e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1) An assessment of natural and human-induced changes alo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urgha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bu Soma coastal area, Red Sea, Egypt. International Journal of Remote Sensing 22: 2999-301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sba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 (2007) Land use trends during rapid urbanization of the city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yd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Turkey. Environmental Management 39: 443-45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Fan F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H, Wang YP (2007) Land use and land cover change in Guangzhou, China, from 1998 to 2003, based o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/ETM+ imagery. Sensors 7: 1323-134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az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0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expansion and loss of agricultural land - a GIS based study of Saharanpur City, India. Environment and Urbanization 12: 133-14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az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1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need for preserving farmland - A case study from a predominantly agrarian economy (India). Landscape and Urban Planning 55: 1-1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Flint EP, Richards JF (1991) Historical-analysis of changes in land-use and carbon stock of vegetation in South and Southeast Asia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 xml:space="preserve">Canadian Journal of Forest Research-Revu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nadienn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echerch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orestie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21: 91-110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Fu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linc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su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Z (1994) Loess erosion in relation to land-use changes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nspo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atchment, Central Belgium. Land Degradation and Rehabilitation 5: 261-27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lst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zzagl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rmanosk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 (2008) Measuring the impact of urbanization on channel widths using historic aerial photographs and modern surveys. Journal of the American Water Resources Association 44: 948-96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rf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Bruno D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lcaterr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ri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7) Fa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rphodynamic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slope instability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con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iver basin (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il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assif, southern Italy): Significance of weathering and role of land use changes. Catena 69: 181-19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omarasc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riv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gnon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ll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1993) One century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-use changes in the metropolitan area of Milan (Italy). International Journal of Remote Sensing 14: 211-22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49.</w:t>
      </w:r>
      <w:r w:rsidRPr="0048333F">
        <w:rPr>
          <w:rFonts w:asciiTheme="minorHAnsi" w:hAnsiTheme="minorHAnsi" w:cstheme="minorHAnsi"/>
          <w:sz w:val="24"/>
          <w:szCs w:val="24"/>
        </w:rPr>
        <w:tab/>
        <w:t>Gonzalez OMR (2001) Assessing vegetation and land cover changes in northeastern Puerto Rico: 1978-1995. Caribbean Journal of Science 37: 95-10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5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l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omrali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, Reis S (2007)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ata to determine land use/land cover changes in Samsun, Turkey. Environmental Monitoring and Assessment 127: 155-16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Ha SR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S (2001) Effects of land use and municipal wastewater treatment changes on stream water quality. Environmental Monitoring and Assessment 70: 135-15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shib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Kameda K, Sugimura T, Takasaki K (1998) Analysis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u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hange in periphery of Tokyo during last twenty years using the same seasonal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ata. Advances in Space Research 22: 681-68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thou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2) The use of GIS for monitoring and predicting urban growth in East and West St Paul, Winnipeg, Manitoba, Canada. Journal of Environmental Management 66: 229-23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He CY, Okada N, Zhang QF, Shi PJ, Zhang JS (2006) Modeling urban expansion scenarios by coupling cellular automata model and system dynamic model in Beijing, China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lied Geography 26: 323-345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enrique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zoc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Romero H (2006) Monitoring and modeling the urban growth of two mid-sized Chilean cities. Habitat International 30: 945-96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6.</w:t>
      </w:r>
      <w:r w:rsidRPr="0048333F">
        <w:rPr>
          <w:rFonts w:asciiTheme="minorHAnsi" w:hAnsiTheme="minorHAnsi" w:cstheme="minorHAnsi"/>
          <w:sz w:val="24"/>
          <w:szCs w:val="24"/>
        </w:rPr>
        <w:tab/>
        <w:t>Ho SPS, Lin GCS (2004) Converting land to nonagricultural use in China's coastal provinces - Evidence from Jiangsu. Modern China 30: 81-11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Yang GD, Wu Q, Li HQ, Liu XS, et al. (2008) Analyzing land use changes in the metropolitan Jilin City of Northeastern China using remote sensing and GIS. Sensors 8: 5449-546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B, Liu WJ, Cao M (2008) Impact of land use and land cover changes on ecosystem service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englu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shuangbann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Southwest China. Environmental Monitoring and Assessment 146: 147-15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5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Ichikawa K, Okubo N, Okubo S, Takeuchi K (2006) Transition of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toyam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andscape in the urban fringe of the Tokyo metropolitan area from 1880 to 2001. Landscape and Urban Planning 78: 398-41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Ierodiacono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urens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, Leblanc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tagnitt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Duff G, et al.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consequences of land use change on nutrient exports: a regional scale assessment in south-west Victoria, Australia. Journal of Environmental Management 74: 305-31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Jansen LJ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gnol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ocacc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8) Analysis of land-cover/use change dynamic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nic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rovince in Mozambique in a period of transition (1990-2004). Forest Ecology and Management 254: 308-32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K, Garg P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ha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 (2008) Monitoring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dell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f urban sprawl using remote sensing and GIS techniques. International Journal of Applied Earth Observation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inform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0: 26-4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K, Garg P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ha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 (2008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dell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f urban growth using spatial analysis techniques: a case study of Ajmer city (India). International Journal of Remote Sensing 29: 543-56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zcilevic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Fuentes V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uregu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, Luna E (2000) Simulated urban climate response to historical land use modification in the Basin of Mexico. Climatic Change 44: 515-53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W, Ma 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wibel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W, Underhill K (2006) Characterizing urban sprawl using multi-stage remote sensing images and landscape metrics. Computers Environment and Urban Systems 30: 861-87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66.</w:t>
      </w:r>
      <w:r w:rsidRPr="0048333F">
        <w:rPr>
          <w:rFonts w:asciiTheme="minorHAnsi" w:hAnsiTheme="minorHAnsi" w:cstheme="minorHAnsi"/>
          <w:sz w:val="24"/>
          <w:szCs w:val="24"/>
        </w:rPr>
        <w:tab/>
        <w:t>Johnson AKL, Ebert SP, Murray AE (2000) Land cover change and its environmental significance in the Herbert River catchment, north-east Queensland. Australian Geographer 31: 75-8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oma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u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le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mz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Safi S (2008) Landscape spatial dynamics over 38 years under natural and anthropogenic pressures in Mount Lebanon. Landscape and Urban Planning 87: 67-7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usoff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enthav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3) Land use change detection using remote sensing and geographical information system (GIS)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istrict, Kelantan, Malaysia. Journal of Tropical Forest Science 15: 303-31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6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diogullar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I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sken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Z (2008) Spatial and temporal dynamics of land use pattern in Eastern Turkey: a case study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mushan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. Environmental Monitoring and Assessment 138: 289-30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musok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i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7) Land use/cover change and landscape fragmentation analysis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indur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istrict, Zimbabwe. Land Degradation &amp; Development 18: 221-23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Khan SD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development and flooding in Houston Texas, inferences from remote sensing data using neural network technique. Environmental Geology 47: 1120-112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lic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vrendile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rber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emirkes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2006) Environmental monitoring of land-use and land-cover changes in a Mediterranean region of Turkey. Environmental Monitoring and Assessment 114: 157-16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nt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B, Young KR, Crews-Meyer KA (2006) Implications of land use/land cover change in the buffer zone of a National Park in the Tropical Andes. Environmental Management 38: 238-25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7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reut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UP, Harris HG, Matlock MD, Lacey RE (2001) Change in ecosystem service values in the San Antonio area, Texas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Ecological Economics 39: 333-34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awrence W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Imhoff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erl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tutz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 (2002) Quantifying urban land use and impact on soils in Egypt using diurnal satellite imagery of the Earth surface. International Journal of Remote Sensing 23: 3921-393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e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Bishop I, Evans D (2004) Simulating urban growth in a developing nation's region using a cellular automata-based model. Journal of Urban Planning and Development-ASCE 130: 145-15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e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K, Day KL (2008) Assessing the growth-inducing impact of the Appalachian Development Highway System in southern Ohio: Did policy promote change? Land Use Policy 25: 523-53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8.</w:t>
      </w:r>
      <w:r w:rsidRPr="0048333F">
        <w:rPr>
          <w:rFonts w:asciiTheme="minorHAnsi" w:hAnsiTheme="minorHAnsi" w:cstheme="minorHAnsi"/>
          <w:sz w:val="24"/>
          <w:szCs w:val="24"/>
        </w:rPr>
        <w:tab/>
        <w:t>Li GL, Chen J, Sun ZY (2007) Non-agricultural land expansion and driving forces: a multi-temporal study of Suzhou, China. International Journal of Sustainable Development and World Ecology 14: 408-42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7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RQ, Dong M, Cui JY, Zhang LL, Cui QG, et al. (2007) Quantification of the impact of land-use changes on ecosystem services: A case study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ingbi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ounty, China. Environmental Monitoring and Assessment 128: 503-51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0.</w:t>
      </w:r>
      <w:r w:rsidRPr="0048333F">
        <w:rPr>
          <w:rFonts w:asciiTheme="minorHAnsi" w:hAnsiTheme="minorHAnsi" w:cstheme="minorHAnsi"/>
          <w:sz w:val="24"/>
          <w:szCs w:val="24"/>
        </w:rPr>
        <w:tab/>
        <w:t>Li WF, Wang YL, Peng F, Li GC (2005) Landscape spatial changes associated with rapid urbanization in Shenzhen, China. International Journal of Sustainable Development and World Ecology 12: 314-32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81.</w:t>
      </w:r>
      <w:r w:rsidRPr="0048333F">
        <w:rPr>
          <w:rFonts w:asciiTheme="minorHAnsi" w:hAnsiTheme="minorHAnsi" w:cstheme="minorHAnsi"/>
          <w:sz w:val="24"/>
          <w:szCs w:val="24"/>
        </w:rPr>
        <w:tab/>
        <w:t>Li X (1998) Measurement of rapid agricultural land loss in the Pearl River Delta with the integration of remote sensing and GIS. Environment and Planning B-Planning &amp; Design 25: 447-46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XY, Wang ZM, Song KS, Zhang B, Liu DW, et al. (2007) Assessment for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linize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wasteland expansion and land use change using GIS and remote sensing in the west part of Northeast China. Environmental Monitoring and Assessment 131: 421-43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Z, Li X, Wang Y, Ma A, Wang J (2004) Land-use change analysi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ul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refecture, northwestern China using remote sensing and GIS. International Journal of Remote Sensing 25: 5691-570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4.</w:t>
      </w:r>
      <w:r w:rsidRPr="0048333F">
        <w:rPr>
          <w:rFonts w:asciiTheme="minorHAnsi" w:hAnsiTheme="minorHAnsi" w:cstheme="minorHAnsi"/>
          <w:sz w:val="24"/>
          <w:szCs w:val="24"/>
        </w:rPr>
        <w:tab/>
        <w:t>Lin GCS (2004) The Chinese globalizing cities: national centers of globalization and urban transformation. Progress in Planning 61: 143-15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n GCS (2007) Reproducing spaces of Chines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rbanis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: New city-based and land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entre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urban transformation. Urban Studies 44: 1827-185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u L, Dong X, Wang J (2007) Dynamic analysis of eco-environmental changes based on remote sensing and geographic information system: an example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ongdo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egion of the Chinese Loess Plateau. Environmental Geology 53: 589-59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ng HL, Tang GP, Li X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eili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K (2007) Socio-economic driving forces of land-use change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uns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the Yangtze River Delta economic area of China. Journal of Environmental Management 83: 351-36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8.</w:t>
      </w:r>
      <w:r w:rsidRPr="0048333F">
        <w:rPr>
          <w:rFonts w:asciiTheme="minorHAnsi" w:hAnsiTheme="minorHAnsi" w:cstheme="minorHAnsi"/>
          <w:sz w:val="24"/>
          <w:szCs w:val="24"/>
        </w:rPr>
        <w:tab/>
        <w:t>Long HL, Wu XQ, Wang WJ, Dong GH (2008) Analysis of urban-rural land-use change during 1995-2006 and its policy dimensional driving forces in Chongqing, China. Sensors 8: 681-69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8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pez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cc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Mendoza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uha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 (2001) Predicting land-cover and land-use change in the urban fringe - A case in Morelia city, Mexico. Landscape and Urban Planning 55: 271-28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zano AV, Vidal CA, Diaz JS (2007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growth (1956-1998) in the metropolitan area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acant-Elx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(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omunit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Valencian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)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let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 La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sociac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grafo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spanole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: 367-37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1.</w:t>
      </w:r>
      <w:r w:rsidRPr="0048333F">
        <w:rPr>
          <w:rFonts w:asciiTheme="minorHAnsi" w:hAnsiTheme="minorHAnsi" w:cstheme="minorHAnsi"/>
          <w:sz w:val="24"/>
          <w:szCs w:val="24"/>
        </w:rPr>
        <w:tab/>
        <w:t>Lu Y, Wang J, Wei L, Mo J (2006) Land use change and its impact on values of ecosystem services in the West of Jilin Province. Wuhan University Journal of Natural Sciences 11: 1028-103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unett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S, Knight J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diriwickrem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Lyon JG, Worthy LD (2006) Land-cover change detection using multi-temporal MODIS NDVI data. Remote Sensing of Environment 105: 142-15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dhav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B, Kubo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urisak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ivakum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 (2001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raising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the anatomy and spatial growth of the Bangkok Metropolitan area using a vegetation-impervious-soil model through remote sensing. International Journal of Remote Sensing 22: 789-80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hin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holamalifar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7) Dynamic spatial modeling of urban growth through cellular automata in a GIS environment. International Journal of Environmental Research 1: 272-27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rathiano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Kosmas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rontid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ets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 (2000) Land-use evolution and degradation in Lesvos (Greece): A historical approach. Land Degradation &amp; Development 11: 63-7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9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Martin BA, Shao 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wihar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K, Parker GR, Tang L (2008) Implications of shared edge length between land cover types for landscape quality: the case of Midwestern US, 1940-1998. Landscape Ecology 23: 391-40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cCusk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mudzul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7) Apartheid spatial engineering and land use change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nk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South Africa: 1963-2001. Geographical Journal 173: 56-7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8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Messina JP, Walsh SJ (2001) 2.5D Morphogenesis: model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u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cov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ynamics in the Ecuadorian Amazon. Plant Ecology 156: 75-8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9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reir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eg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C, Ferreira PG (2001) Temporal (1958-1995) pattern of change in a cultural landscape of northwestern Portugal: implications for fire occurrence. Landscape Ecology 16: 557-56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10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nd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i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2006) Dynamics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us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/cover changes and degradation of Nairobi City, Keny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Land Degradation &amp; Development 17: 97-10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ral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Vethamon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, Saran A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yakum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6) Change detection studies in coastal zone features of Goa, India by remote sensing. Current Science 91: 816-82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riuk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W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jok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J, Reid R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yarik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M (2005) Tsetse control and land-use change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mbw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alley, south-western Kenya. Agriculture Ecosystems &amp; Environment 106: 99-10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Murthy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ghavswam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t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jumd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L (1991) IRS-1A applications for urban planning. Current Science 61: 243-24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ttitan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W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ripat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K (2005) Land use/land cover changes in the coastal zone of Ban Don Bay, Thailand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5 TM data. International Journal of Remote Sensing 26: 2311-232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ing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rtemin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reg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K (2008) Land use change and population growth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rob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rovince of Papua New Guinea between 1975 and 2000. Journal of Environmental Management 87: 117-12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Novak AB, Wang YQ (2004) Effects of suburban sprawl on Rhode Island's forests: A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iew from 1972 to 1999. Northeastern Naturalist 11: 67-7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O'Hara CG, King JS, Cartwright JH, King RL (2003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and use and land cover classification of urbanized areas within sensitive coastal environments. IEEE Transactions o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scienc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Remote Sensing 41: 2005-201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8.</w:t>
      </w:r>
      <w:r w:rsidRPr="0048333F">
        <w:rPr>
          <w:rFonts w:asciiTheme="minorHAnsi" w:hAnsiTheme="minorHAnsi" w:cstheme="minorHAnsi"/>
          <w:sz w:val="24"/>
          <w:szCs w:val="24"/>
        </w:rPr>
        <w:tab/>
        <w:t>Ojeda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eva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cc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zcurr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spej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 (2008) Land-cover/use transitions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ination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ijuana River watershed during a period of rapid industrialization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lied Vegetation Science 11: 107-116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0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Otto R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rus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O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enas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 (2007) Degradation of an arid coastal landscape in relation to land use changes in Southern Tenerife (Canary Islands). Journal of Arid Environments 70: 527-53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Pan XZ, Zhao QG (2007) Measurement of urbanization process and the paddy soil los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ix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ity, China between 1949 and 2000. Catena 69: 65-7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pastergiado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etal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postolak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rgiad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 (2008) Environmental monitoring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pat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-temporal changes using remote sensing and GIS in a Mediterranean wetland of Northern Greece. Water Resources Management 22: 579-59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scarell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B, Aide TM, Serrano MI, Zimmerman JK (2000) Land-use history and forest regeneration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ye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ountains, Puerto Rico. Ecosystems 3: 217-22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11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scu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Valera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oyato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Sanchez J (2005) Urban growth (1956-1998) and soil degradation in the municipality of Valencia, Spain. Sustainable Use and Management of Soils - Arid and Semiarid Regions 36: 347-35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t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str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V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hinw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jumd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L, et al. (1993) Urban growth trend analysis using GIS techniques - a case study of the Bombay metropolitan region. International Journal of Remote Sensing 14: 3169-317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uchar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guay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Pena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rrut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 (2006) Multiple effects of urbanization on the biodiversity of developing countries: The case of a fast-growing metropolitan area (Concepcion, Chile). Biological Conservation 127: 272-28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Peng J, Wang YL, Wu J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u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Zhang YA, et al. (2006) Ecological effects associated with land-use change in China's southwest agricultural landscape. International Journal of Sustainable Development and World Ecology 13: 315-32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7.</w:t>
      </w:r>
      <w:r w:rsidRPr="0048333F">
        <w:rPr>
          <w:rFonts w:asciiTheme="minorHAnsi" w:hAnsiTheme="minorHAnsi" w:cstheme="minorHAnsi"/>
          <w:sz w:val="24"/>
          <w:szCs w:val="24"/>
        </w:rPr>
        <w:tab/>
        <w:t>Petit C, Scudder T, Lambin E (2001) Quantifying processes of land-cover change by remote sensing: resettlement and rapid land-cover changes in south-eastern Zambia. International Journal of Remote Sensing 22: 3435-345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olyakov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Zhang DW (2008) Property tax policy and land-use change. Land Economics 84: 396-40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1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rol-Ledesm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ribe-Alcantar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M, Diaz-Molina O (2002) Use of cartographic data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 images to determine land use change in the vicinity of Mexico City. International Journal of Remote Sensing 23: 1927-193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Qi SZ, Li X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u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P (2007) Oasis land-use change and its environmental impact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int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asis, arid northwestern China. Environmental Monitoring and Assessment 134: 313-32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i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oll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L, Briggs R (2003) Modeling urban population growth from remotely sensed imagery and TIGER GIS road data. Photogrammetric Engineering and Remote Sensing 69: 1031-104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u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, Chen J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i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omken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JM, Yang XQ, et al. (2006) Spatial-temporal pattern and driving forces of land use changes in Xiamen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edosphe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6: 477-48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R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wived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ushwah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PS, Bhattacharya SN, Anand JB, et al. (1999) Monitoring the spatial extent of coastal wetlands using ERS-1 SAR data. International Journal of Remote Sensing 20: 2509-251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uman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bl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E (2008) Change in the forested and developed landscape of the Lake Tahoe basin, California and Nevada, USA, 1940-2002. Forest Ecology and Management 255: 3424-343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outra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t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ho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N (1996) Growth, development and planning of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Bhubaneswar :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 city in eastern India. Cities 13: 79-9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Royer A, Charbonneau L, Bonn F (1988) Urbanization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SS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bed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hange in the Windsor Quebec corridor since 1972. International Journal of Remote Sensing 9: 555-56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Ruiz-Luna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rlang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-Robles CA (2003) Land use, land cover changes and coastal lagoon surface reduction associated with urban growth in northwest Mexico. Landscape Ecology 18: 159-17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2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ghafi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arazjo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zorg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azdandoos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 (2008) Flood intensification due to changes in land use. Water Resources Management 22: 1051-106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12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tapath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R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rupada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J, Kumar L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at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R (2007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pplication of satellite data for the quantification of mangrove loss and coastal management in the Godavari estuary, East Coast of India. Environmental Monitoring and Assessment 134: 453-46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Schneider A, Seto KC, Webster DR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growth in Chengdu, Western China: application of remote sensing to assess planning and policy outcomes. Environment and Planning B 32: 323-34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1.</w:t>
      </w:r>
      <w:r w:rsidRPr="0048333F">
        <w:rPr>
          <w:rFonts w:asciiTheme="minorHAnsi" w:hAnsiTheme="minorHAnsi" w:cstheme="minorHAnsi"/>
          <w:sz w:val="24"/>
          <w:szCs w:val="24"/>
        </w:rPr>
        <w:tab/>
        <w:t>Schneider A, Woodcock CE (2008) Compact, dispersed, fragmented, extensive? A comparison of urban growth in twenty-five global cities using remotely sensed data, pattern metrics and census information. Urban Studies 45: 659-69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ert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indi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ek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Z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msun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2008) Assessment of landscape changes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izilirma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lta, Turkey, using remotely sensed data and GIS. Environmental Engineering Science 25: 353-36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halab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tei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 (2007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mot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sensing and GIS for mapping and monitoring land cover and land-use changes in the Northwestern coastal zone of Egypt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lied Geography 27: 28-4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hoshan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oldshleg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 (2002) Land-use and population density changes in Israel - 1950 to 1990: analysis of regional and local trends. Land Use Policy 19: 123-13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onme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K, Sari M (2007) Monitoring land use change in the West Mediterranean region of Turkey: A case study on Antalya-Turkey coast. Fresenius Environmental Bulletin 16: 1325-133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6.</w:t>
      </w:r>
      <w:r w:rsidRPr="0048333F">
        <w:rPr>
          <w:rFonts w:asciiTheme="minorHAnsi" w:hAnsiTheme="minorHAnsi" w:cstheme="minorHAnsi"/>
          <w:sz w:val="24"/>
          <w:szCs w:val="24"/>
        </w:rPr>
        <w:tab/>
        <w:t>Sorensen A (2000) Land readjustment and metropolitan growth: an examination of suburban land development and urban sprawl in the Tokyo metropolitan area. Progress in Planning 53: 217-33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13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tehm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V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oh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L, Loveland TR (2003) Statistical sampling to characterize recent United States land-cover change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Remote Sensing of Environment 86: 517-52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ya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ishid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Salam A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tom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K, et al. (1997) Land use and cover changes in a hilly area of South Sumatra, Indonesia (from 1970 to 1990). Soil Science and Plant Nutrition 43: 587-59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3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ymeonak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lv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-Cases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rnau-Rosal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 (2007) Land use change and land degradation in southeastern Mediterranean Spain. Environmental Management 40: 80-9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g J, Wang L, Zhang S (2005) Investigating landscape pattern and its dynamic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aq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China. International Journal of Remote Sensing 26: 2259-228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ppan G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l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Wood EC, Cushing M (2004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coregion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land cover trends in Senegal. Journal of Arid Environments 59: 427-46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homlins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R, Rivera LY (2000) Suburban growth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uquill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Puerto Rico: some consequences of development on natural and semi-natural systems. Landscape and Urban Planning 49: 15-2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homlins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R, Serrano MI, Lopez TD, Aide TM, Zimmerman JK (1996) Land-use dynamics in a post-agricultural Puerto Rican landscape (1936-1988)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iotropic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28: 525-53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hongmanivo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Fujita Y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cent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land use and livelihood transitions in northern Laos. Mountain Research and Development 26: 237-24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14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ian GJ, Yang Z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 (2007) Detecting spatiotemporal dynamic landscape patterns using remote sensing and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cunarit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ndex: a case study of Haikou City, China. Environment and Planning B 34: 556-56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ol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 (2008) Changes in the built vs. non-built environment in a rapidly urbanizing region: A case study of the Greater Toronto Area. Computers Environment and Urban Systems 32: 355-36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omlinson RW, Milne RM (2006) Soil carbon stocks and land cover in Northern Ireland from 1939 to 200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lied Geography 26: 18-39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orbic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M, Qi J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oloff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J, Stevenson RJ (2006) Investigating impacts of land-use land cover change on wetlands in the Muskegon River Watershed, Michigan, USA. Wetlands 26: 1103-111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4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Vanderstraet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oossen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habou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K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use of multi-temporal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mages for the change detection of the coastal zone near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urgha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Egypt. International Journal of Remote Sensing 27: 3645-365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15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ang X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h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C (2008) Land use change and its driving forces on the Tibetan Plateau during 1990-2000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Catena 72: 56-6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ang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skovit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K (2001) Tracking Fragmentation of Natural Communities and Changes in Land Cover: Applications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ata for Conservation in an Urban Landscape (Chicago Wilderness). Conservation Biology 15: 835-84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ard 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hin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R, Murray AT (2000) Monitoring growth in rapidly urbanizing areas using remotely sensed data. Professional Geographer 52: 371-38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3.</w:t>
      </w:r>
      <w:r w:rsidRPr="0048333F">
        <w:rPr>
          <w:rFonts w:asciiTheme="minorHAnsi" w:hAnsiTheme="minorHAnsi" w:cstheme="minorHAnsi"/>
          <w:sz w:val="24"/>
          <w:szCs w:val="24"/>
        </w:rPr>
        <w:tab/>
        <w:t>Weber C, Puissant A (2003) Urbanization pressure and modeling of urban growth: example of the Tunis Metropolitan Area. Remote Sensing of Environment 86: 341-35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 (2001) A remote sensing-GIS evaluation of urban expansion and its impact on surface temperature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uji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lta, China. International Journal of Remote Sensing 22: 1999-201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C (2007) Spatiotemporal changes of landscape pattern in response to urbanization. Landscape and Urban Planning 81: 341-35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ilson JS, Lindsey GH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Socioeconomic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correlates and environmental impacts of urban development in a central Indiana landscape. Journal of Urban Planning and Development-ASCE 131: 159-16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u Q, Li HQ, Wang R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uluss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He Y, et al. (2006) Monitoring and predicting land use change in Beijing using remote sensing and GIS. Landscape and Urban Planning 78: 322-33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8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u W, Hall CA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caten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N (2007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dell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he impact of recent land-cover changes on the 25 stream flows in northeastern Puerto Rico. Hydrological Processes 21: 2944-295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5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Wu XQ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L (2004) Land cover changes and landscape dynamics assessment in lower reaches or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ri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iver in China. Chinese Geographical Science 14: 28-33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n G, Crane M, McMahon C (2008) Quantifying multi-temporal urban development characteristics in Las Vegas from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ASTER data. Photogrammetric Engineering and Remote Sensing 74: 473-481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16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n G, Crane M, Su J (2007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nalysis of urban development and its environmental impact on the Tampa Bay watershed. Journal of Environmental Management 85: 965-97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o H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H (2007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mpact of land use and land cover changes on land surface temperature in a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rs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rea of China. Journal of Environmental Management 85: 245-257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o J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h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tei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, Tang CY, et al. (2006) Evaluating urban expansion and land use change in Shijiazhuang, China, by using GIS and remote sensing. Landscape and Urban Planning 75: 69-8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C, Fang CL, Lin GCS, Gong H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i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 (2007) Tempo-spatial patterns of land use changes and urban development in globalizing China: A study of Beijing. Sensors 7: 2881-290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C, Mei Y, Tian GJ, Xing XR (2005) Socio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conornic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riving forces of arable land conversion: A case study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uxi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ity, China. Global Environmental Change-Human and Policy Dimensions 15: 238-25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Liu M, An S, Chen JM, Yan P (2007) Assessing the impact of urbanization on regional net primary productivity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iangy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ounty, China. Journal of Environmental Management 85: 597-60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Wang X, Xiao G (2000) A remote sensing and GIS integrated study on urbanization with its impact on arable lands: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uq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ity, Fujian Province, China. Land Degradation &amp; Development 11: 301-31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C, Ai XH, Deng XQ (2005) Exploring the spatial and temporal dynamics of land use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zhu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watershed of Yunnan, southwest China. International Journal of Applied Earth Observation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inform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7: 299-309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6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agoub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M (2004) Monitoring of urban growth of a desert city through remote sensing: Al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UAE, between 1976 and 2000. International Journal of Remote Sensing 25: 1063-107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agoub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ol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R (2006) Monitoring coastal zone land use and land cover changes of Abu Dhabi using remote sensing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hotonirvacha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-Journal of the Indian Society of Remote Sensing 34: 57-6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1.</w:t>
      </w:r>
      <w:r w:rsidRPr="0048333F">
        <w:rPr>
          <w:rFonts w:asciiTheme="minorHAnsi" w:hAnsiTheme="minorHAnsi" w:cstheme="minorHAnsi"/>
          <w:sz w:val="24"/>
          <w:szCs w:val="24"/>
        </w:rPr>
        <w:tab/>
        <w:t>Yang X, Lo CP (2002) Using a time series of satellite imagery to detect land use and land cover changes in the Atlanta, Georgia metropolitan area. International Journal of Remote Sensing 23: 1775-179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2.</w:t>
      </w:r>
      <w:r w:rsidRPr="0048333F">
        <w:rPr>
          <w:rFonts w:asciiTheme="minorHAnsi" w:hAnsiTheme="minorHAnsi" w:cstheme="minorHAnsi"/>
          <w:sz w:val="24"/>
          <w:szCs w:val="24"/>
        </w:rPr>
        <w:tab/>
        <w:t>Yang XJ (2002) Satellite monitoring of urban spatial growth in the Atlanta metropolitan area. Photogrammetric Engineering and Remote Sensing 68: 725-73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e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GO, Li X (2001) Measurement and monitoring of urban sprawl in a rapidly growing region using entropy. Photogrammetric Engineering and Remote Sensing 67: 83-9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Yu X, Ng C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ntegrated evaluation of landscape change using remote sensing and landscape metrics: a case study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any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, Guangzhou. International Journal of Remote Sensing 27: 1075-1092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Yuan F (2008) Land-cover change and environmental impact analysis in the Greater Mankato area of Minnesota using remote sensing and GIS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dell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. International Journal of Remote Sensing 29: 1169-118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17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Yuan F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wa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oeffelhol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C, Bauer ME (2005) Land cover classification and change analysis of the Twin Cities (Minnesota) Metropolitan Area by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emote sensing. Remote Sensing of Environment 98: 317-328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Sui DZ, Li SJ (2005) Linking urban field theory with GIS and remote sensing to detect signatures of rapid urbanization on the landscape: Toward a new approach for characterizing urban sprawl. Urban Geography 26: 410-434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8.</w:t>
      </w:r>
      <w:r w:rsidRPr="0048333F">
        <w:rPr>
          <w:rFonts w:asciiTheme="minorHAnsi" w:hAnsiTheme="minorHAnsi" w:cstheme="minorHAnsi"/>
          <w:sz w:val="24"/>
          <w:szCs w:val="24"/>
        </w:rPr>
        <w:tab/>
        <w:t>Zhang XL, Chen J, Tan MZ, Sun YC (2007) Assessing the impact of urban sprawl on soil resources of Nanjing city using satellite images and digital soil databases. Catena 69: 16-30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7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o SQ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J, Tang ZY, Fang HJ, Song K, et al. (2006) Ecological consequences of rapid urban expansion: Shanghai, China. Frontiers in Ecology and the Environment 4: 341-346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o SQ, Fang JY (2004) Impact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impolder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lake restoration on land-cover change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ongt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ake area, Central Yangtze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mb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33: 311-315.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ou WQ, Troy A, Grove M (2008) Object-based land cover classification and change analysis in the Baltimore metropolitan area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igh resolution remote sensing data. Sensors 8: 1613-1636.</w:t>
      </w:r>
    </w:p>
    <w:p w:rsidR="0048333F" w:rsidRPr="0048333F" w:rsidRDefault="0048333F" w:rsidP="0048333F">
      <w:pPr>
        <w:spacing w:before="240"/>
        <w:rPr>
          <w:rFonts w:asciiTheme="minorHAnsi" w:hAnsiTheme="minorHAnsi" w:cstheme="minorHAnsi"/>
          <w:b/>
          <w:sz w:val="24"/>
          <w:szCs w:val="24"/>
        </w:rPr>
      </w:pPr>
      <w:r w:rsidRPr="0048333F">
        <w:rPr>
          <w:rFonts w:asciiTheme="minorHAnsi" w:hAnsiTheme="minorHAnsi" w:cstheme="minorHAnsi"/>
          <w:b/>
          <w:sz w:val="24"/>
          <w:szCs w:val="24"/>
        </w:rPr>
        <w:t>List of studies not included in our meta-analysis (with reasons noted)</w:t>
      </w:r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Abdullah S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akago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 (2007) Forest fragmentation and its correlation to human land use change in the state of Selangor, peninsular Malaysia. Forest Ecology and Management 241: 39-4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arnes CA, Roy DP (2008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diativ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orcing over the conterminous United States due to contemporary land cover land us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lbed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hange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Geophysical Research Letters 35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Bergen KM, Brown DG, Rutherford JF, Gustafson EJ (2005) Change detection with heterogeneous data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coregion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tratification, statistical summaries and a land allocation algorithm. Remote Sensing of Environment 97: 434-44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hen S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G (2000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Remot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sensing and GIS for urban growth analysis in China. Photogrammetric Engineering and Remote Sensing 66: 593-59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hen S-S, Chen L-S, Liu Q-H, Li X, Tan Q (2005) Remote sensing and GIS-based integrated analysis of coastal changes and their environmental impact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ingd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ay, Pearl River Estuary, South China. Ocean &amp; Coastal Management 48: 65-8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Chen X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M, Li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X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, et al. (2007) LUCC impact on sediment loads in subtropical rainy areas. Photogrammetric Engineering and Remote Sensing 73: 319-327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188.</w:t>
      </w:r>
      <w:r w:rsidRPr="0048333F">
        <w:rPr>
          <w:rFonts w:asciiTheme="minorHAnsi" w:hAnsiTheme="minorHAnsi" w:cstheme="minorHAnsi"/>
          <w:sz w:val="24"/>
          <w:szCs w:val="24"/>
        </w:rPr>
        <w:tab/>
        <w:t>Chen ZJ, Chen J, Shi PJ, Tamura M (2003) An IHS-based change detection approach for assessment of urban expansion impact on arable land loss in Chin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nternational Journal of Remote Sensing 24: 1353-136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8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osku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lergu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ilma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 (2006) Monitoring of protected bands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erko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rinking water reservoir of metropolitan Istanbul near the Black Sea coast using satellite </w:t>
      </w:r>
      <w:r w:rsidRPr="0048333F">
        <w:rPr>
          <w:rFonts w:asciiTheme="minorHAnsi" w:hAnsiTheme="minorHAnsi" w:cstheme="minorHAnsi"/>
          <w:sz w:val="24"/>
          <w:szCs w:val="24"/>
        </w:rPr>
        <w:lastRenderedPageBreak/>
        <w:t xml:space="preserve">data. International Journal of Applied Earth Observation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inform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8: 49-6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Dai E, Wu SH, Shi WZ, Cheung CK, Shaker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(2005) Modeling change-pattern-value dynamics on land use: An integrated GIS and artificial neural networks approach. Environmental Assessment 36: 576-59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Dewid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KM (2004) Detection of land use land cover changes for the northern part of the Nile delta (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urullu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egion), Egypt. International Journal of Remote Sensing 25: 4079-408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Du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ZQ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Shi YF, Wu JG (2007) Impact of urban expansion on regional temperature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chang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n the Yangtze River Delta. Journal of Geographical Sciences 17: 387-39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Duran Z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ek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Z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Evaluating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urban land use change in historical peninsula, Istanbul, by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i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nd remote sensing. Fresenius Environmental Bulletin 15: 806-81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4.</w:t>
      </w:r>
      <w:r w:rsidRPr="0048333F">
        <w:rPr>
          <w:rFonts w:asciiTheme="minorHAnsi" w:hAnsiTheme="minorHAnsi" w:cstheme="minorHAnsi"/>
          <w:sz w:val="24"/>
          <w:szCs w:val="24"/>
        </w:rPr>
        <w:tab/>
        <w:t>El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ae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oud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Gal P (2000) GIS for environmental assessment of the impacts of urban encroachment on Rosetta Region, Egypt. Environmental Monitoring and Assessment 60: 217-23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Evelyn O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amiran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 (2003) Forest cover and deforestation in Jamaica: an analysis of forest cover estimates over time. International Forestry Review 5: 354-36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Liu YS, Chen YF (2006) Land cover changes during agrarian restructuring in Northeast China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pplied Geography 26: 312-322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ym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a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 (2008) Monitoring urban growth and detecting land-cover changes on the Istanbul metropolitan area. Environmental Monitoring and Assessment 136: 449-45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oks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r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lugtek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ni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et al. (2006) Determination of land-use change in an urbanized district of Istanbul via remote sensing analysis. Fresenius Environmental Bulletin 15: 798-80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19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He CY, Shi PJ, Li JG, Chen J, Pan YZ, et al. (2006) Restoring urbanization process in China in the 1990s by using non-radiance calibrated DMSP/OLS nighttime light imagery and statistical data. Chinese Science Bulletin 51: 1-7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elm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EH (2004) Forest conservation and land development in Puerto Rico. Landscape Ecology 19: 29-4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Ho SPS, Lin GCS (2004) Non-Agricultural Land Use in Post-Reform China. China Quarterly 179: 758-78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Huang J, Zhu L, Deng X (2007) Regional differences and determinants of built-up area expansion in China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Science in China (Series D)-Earth Sciences 50: 1835-1843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3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nt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, Goetz 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ant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 (2005) Urbanization and the loss of resource lands in the Chesapeake Bay watershed. Environmental Management 36: 808-82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Y, Liu QH, Sun DF, Wang S, Lin P, et al. (2001) Monitoring urban expansion with remote sensing in China. International Journal of Remote Sensing 22: 1441-145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20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Jones KB, Neale AC, Wade TG, Wickham JD, Cross CL, et al. (2001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consequences of landscape change on ecological resources: An assessment of the United States mid-Atlantic region, 1973-1993. Ecosystem Health 7: 229-24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vz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 (2008) Determination of environmental degradation due to urbanization and industrialization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bz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, Turkey. Environmental Engineering Science 25: 429-43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 (2007) </w:t>
      </w:r>
      <w:proofErr w:type="spellStart"/>
      <w:proofErr w:type="gram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nalysis of rapid urban growth in Istanbul using remotely sensed data. Environmental Engineering Science 24: 228-23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a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Curran PJ (2006) Monitoring urban growth on the European side of the Istanbul metropolitan area: A case study. International Journal of Applied Earth Observation and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oinform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8: 18-2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0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ola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 (2001) Land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cover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ccounting. International Journal of Environment and Pollution 15: 695-71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0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ucukmehmet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ym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 (2008) Measuring the spatial impacts of urbanization on the surface water resource basins in Istanbul via remote sensing. Environmental Monitoring and Assessment 142: 153-16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enne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P, Woodcock CE, Collins J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md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 (199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status of agricultural lands in Egypt: The use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ltitempor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DVI features derived from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. Remote Sensing of Environment 56: 8-2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X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eh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GO (2004) Analyzing spatial restructuring of land use patterns in a fast growing region using remote sensing and GIS. Landscape and Urban Planning 69: 335-35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Y, Zhao SQ, Zhao K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, Fang JY (2006) Land-cover changes in an urban lake watershed in a mega-city, Central China. Environmental Monitoring and Assessment 115: 349-35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 YC (2008) Land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cover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dynamic changes in northern China: 1989-2003. Journal of Geographical Sciences 18: 85-9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u H, Zhou Q (2004) Accuracy analysis of remote sensing change detection by rule-based rationality evaluation with post-classification comparison. International Journal of Remote Sensing 25: 1037-105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u JY, Tian HQ, Liu M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u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F, </w:t>
      </w:r>
      <w:proofErr w:type="spellStart"/>
      <w:proofErr w:type="gramStart"/>
      <w:r w:rsidRPr="0048333F">
        <w:rPr>
          <w:rFonts w:asciiTheme="minorHAnsi" w:hAnsiTheme="minorHAnsi" w:cstheme="minorHAnsi"/>
          <w:sz w:val="24"/>
          <w:szCs w:val="24"/>
        </w:rPr>
        <w:t>Melillo</w:t>
      </w:r>
      <w:proofErr w:type="spellEnd"/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JM, et al. (2005) China's changing landscape during the 1990s: Large-scale land transformations estimated with satellite data. Geophysical Research Letters 32: L02405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rt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0240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u JY, Zhan JY, Deng XZ (2005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pat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-temporal patterns and driving forces of urban land expansion in china during the economic reform era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mb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34: 450-45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218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iu YS, Wang DW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Deng W (2005) Land use/cover changes, the environment and water resources in Northeast Chin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Environmental Management 36: 691-70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1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 C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uattroc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A (2003) Land-use and land-cover change, urban heat island phenomenon, and health implications: A remote sensing approach. Photogrammetric Engineering and Remote Sensing 69: 1053-106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22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 CP, Yang XJ (2002) Drivers of land-use/land-cover changes and dynamic modeling for the Atlanta, Georgia Metropolitan Area. Photogrammetric Engineering and Remote Sensing 68: 1073-108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Lopez TD, Aide T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homlins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R (2001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expansion and the loss of prime agricultural lands in Puerto Rico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mb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30: 49-5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ktav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rbe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S (2005) Analysis of urban growth using multi-temporal satellite data in Istanbul, Turkey. International Journal of Remote Sensing 26: 797-81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Mena CF (2008) Trajectories of land-use and land-cover in the northern Ecuadorian Amazon: Temporal composition, spatial configuration, and probability of change. Photogrammetric Engineering and Remote Sensing 74: 737-75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4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iles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lvidg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D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eman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R, Running SW (2003) Assessing the impact of urban land development on net primary productivity in the southeastern United States. Remote Sensing of Environment 86: 401-41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225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ndi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niy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5) Analysis of land use/cover changes and urban expansion of Nairobi city using remote sensing and GIS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nternational Journal of Remote Sensing 26: 2831-284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6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osku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ocaba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 (2005) Land use change analysis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eykoz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-Istanbul by means of satellite images and GIS. Water Science and Technology 51: 245-25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2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usaogl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ur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Ulugteki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anik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ek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Z (2006) Use of remotely sensed data for analysis of land-use change in a highly urbanized district of mega city, Istanbul. Journal of Environmental Science and Health Part a-Toxic/Hazardous Substances &amp; Environmental Engineering 41: 2057-206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22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Ouy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u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Q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ZY, Sun B (2005) Urbanization in the Pearl River Delta Economic Zone, Chin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nternational Journal of Sustainable Development and World Ecology 12: 48-5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t>229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 Qi SZ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u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F (2006) Land-use change and its environmental impact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eih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iver Basin, arid northwestern China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Environmental Geology 50: 535-54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3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Qi Y, Henderson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Chen J, Shi PJ, et al. (2004) Evolving core-periphery interactions in a rapidly expanding urban landscape: The case of Beijing. Landscape Ecology 19: 375-38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31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i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X, Cui HS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J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 (2006) Impacts of land use and cover change on land surface temperature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uji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lta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edosphe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6: 681-68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32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Qu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, Zhu H-J, Chen S-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Romken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JM, Li B-C (2007) Land Suitability Assessment and Land Use Change in Fujian Province, China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edosphe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17: 493-50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3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Ramadan E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X-z, Cheng Z (2004) Satellite remote sensing for urban growth assessment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haox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ity, Zhejiang Province. Journal of Zhejiang University Science 5: 1095-110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23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Robinson L, Newell JP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rzluff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A (2005) Twenty-five years of sprawl in the Seattle region: growth management responses and implications for conservation. Landscape and Urban Planning 71: 51-7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35. Salas WA, Boles S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rolk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, Xiao X, Li C (2003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perimeter/area ratio as an index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isregistratio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bias in land cover change estimates. International Journal of Remote Sensing 24: 1165-117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36. Salem B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lcibah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Elrae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1995) Detection of land-cover classe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groecosystems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f northern Egypt by remote-sensing. International Journal of Remote Sensing 16: 2581-259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37. Seto KC, Fragkias M (2005) Quantifying spatiotemporal patterns of urban land-use change in four cities of China with time series landscape metrics. Landscape Ecology 20: 871-88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38. Seto KC, Woodcock CE, Song C, Huang X, Lu J, et al. (2002) Monitoring land-use change in the Pearl River Delta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. International Journal of Remote Sensing 23: 1985-200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39. Shi PJ, Yuan 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Wang J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, et al. (2007) The effect of land use/cover change on surface runoff in Shenzhen region, China. CATENA 69: 31-3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40. Stewart DJ, Yin ZY, Bullard S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cLachl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T (2004) Assessing the spatial structure of urban and population growth in the Greater Cairo area, Egypt: A GIS and imagery analysis approach. Urban Studies 41: 95-11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41. Streets D, Chung C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rumm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Su H (1995) Remote sensing of global change: Growth in China's Jiangsu province. International Journal of Sustainable Development and World Ecology 2: 257-26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42. Sultan M, Fiske M, Stein T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ama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ady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YA, et al. (1999) Monitoring the urbanization of the Nile Delta, Egypt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Amb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28: 628-63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 MH, Li XB, Lu CH (2005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land expansion and arable land loss of the major cities in China in the 1990s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Science in China (Series D)-Earth Sciences 48: 1492-1500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 MH, Li X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i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Lu CH (2005) Urban land expansion and arable land loss in China - a case study of Beijing-Tianjin-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Hebe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region. Land Use Policy 22: 187-19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g J, Wang L, Yao Z (2007)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patio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-temporal urban landscape change analysis using the Markov chain model and a modified genetic algorithm. International Journal of Remote Sensing 28: 3255-327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g JM, Wang L, Yao ZJ (2006) Analyzing urban sprawl spatial fragmentation using multi-temporal satellite images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IScienc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&amp; Remote Sensing 43: 218-23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47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Tang JM, Wang L, Yao ZJ (2008) Analyses of urban landscape dynamics using multi-temporal satellite images: A comparison of two petroleum-oriented cities. Landscape and Urban Planning 87: 269-27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48. Wang SQ, Tian HQ, Liu JY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u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F, Zhang SW, et al. (2002) Characterization of changes in land cover and carbon storage in Northeastern China: An analysis based o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 data. Science in China (Series C)-Life Sciences 45: 40-+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proofErr w:type="gramStart"/>
      <w:r w:rsidRPr="0048333F">
        <w:rPr>
          <w:rFonts w:asciiTheme="minorHAnsi" w:hAnsiTheme="minorHAnsi" w:cstheme="minorHAnsi"/>
          <w:sz w:val="24"/>
          <w:szCs w:val="24"/>
        </w:rPr>
        <w:lastRenderedPageBreak/>
        <w:t xml:space="preserve">249. Wang YQ, Tobey 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Bonyng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ugranad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J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akota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V, et al. (2005) Involving geospatial information in the analysis of land-cover change along the Tanzania coast.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Coastal Management 33: 87-9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50. Wang ZM, Zhang B, Zhang SQ, Li XY, Liu DW, et al. (2006) Changes of land use and of ecosystem service values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nji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lain, northeast China. Environmental Monitoring and Assessment 112: 69-91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51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, Yang S (2004) Managing the adverse thermal effects of urban development in a densely populated Chinese city. Journal of Environmental Management 70: 145-15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52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H (2002) Land use change analysis in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Zhujia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Delta of China using satellite remote sensing, GIS and stochastic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modell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. Journal of Environmental Management 64: 273-28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53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e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QH, Yang SH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ir pollution patterns, land use, and thermal landscape: An examination of the linkage using GIS. Environmental Monitoring and Assessment 117: 463-48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 xml:space="preserve">254.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Woom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PL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iesze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LL, Tappan G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Tour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A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Sal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 (2004) Land use change and terrestrial carbon stocks in Senegal. Journal of Arid Environments 59: 625-64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1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n G, Crane M (2005) Assessments of urban growth in the Tampa Bay watershed using remote sensing data. Remote Sensing of Environment 97: 203-215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6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Xian G, Crane M (2006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analysis of urban thermal characteristics and associated land cover in Tampa Bay and Las Vegas using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atellite data. Remote Sensing of Environment 104: 147-156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7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Xu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, Liu MS, Zhang C, An SQ, Yu W, et al. (2007) The spatiotemporal dynamics of rapid urban growth in the Nanjing metropolitan region of China. Landscape Ecology 22: 925-937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8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en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oc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A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(2006) Monitoring changes in forest and other land use forms in Istanbul. Journal of Environmental Biology 27: 77-83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59.</w:t>
      </w:r>
      <w:r w:rsidRPr="0048333F">
        <w:rPr>
          <w:rFonts w:asciiTheme="minorHAnsi" w:hAnsiTheme="minorHAnsi" w:cstheme="minorHAnsi"/>
          <w:sz w:val="24"/>
          <w:szCs w:val="24"/>
        </w:rPr>
        <w:tab/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Yildirim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H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Ozel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ME, Divan NJ (2002) Satellite monitoring of land cover/land use change over 15 years and its impact on the environment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Gebze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>/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ocael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- Turkey. Turkish Journal of Agriculture and Forestry 26: 161-170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0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Yu XJ, Ng CN (2007) Spatial and temporal dynamics of urban sprawl along two urban-rural transects: A case study of Guangzhou, China. Landscape and Urban Planning 79: 96-10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1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ng H, Ma WC, Wang XR (2008) Rapid urbanization and implications for flood risk management in hinterland of the Pearl River Delta, China: The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os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study. Sensors 8: 2223-2239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2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2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ng H, Wang XR (2007) Land-use dynamics and flood risk in the hinterland of the Pearl River Delta: The case of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Foshan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City. International Journal of Sustainable Development and World Ecology 14: 485-492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3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3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ng Q, Wang J, Peng X, Gong P, Shi P (2002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Urban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built-up land change detection with road density and spectral information from multi-temporal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Landsat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TM data. International Journal of Remote Sensing 23: 3057-307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lastRenderedPageBreak/>
        <w:t>264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o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Kreuter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U, Li B, Ma ZJ, Chen JK, et al. (2004) An ecosystem service value assessment of land-use change o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Chongmi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Island, China. Land Use Policy 21: 139-148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 w:rsidP="0048333F">
      <w:pPr>
        <w:autoSpaceDE w:val="0"/>
        <w:autoSpaceDN w:val="0"/>
        <w:adjustRightInd w:val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48333F">
        <w:rPr>
          <w:rFonts w:asciiTheme="minorHAnsi" w:hAnsiTheme="minorHAnsi" w:cstheme="minorHAnsi"/>
          <w:sz w:val="24"/>
          <w:szCs w:val="24"/>
        </w:rPr>
        <w:t>265.</w:t>
      </w:r>
      <w:r w:rsidRPr="0048333F">
        <w:rPr>
          <w:rFonts w:asciiTheme="minorHAnsi" w:hAnsiTheme="minorHAnsi" w:cstheme="minorHAnsi"/>
          <w:sz w:val="24"/>
          <w:szCs w:val="24"/>
        </w:rPr>
        <w:tab/>
        <w:t xml:space="preserve">Zhao B,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Nakagoshi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N, Chen JK, Kong LY (2003)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48333F">
        <w:rPr>
          <w:rFonts w:asciiTheme="minorHAnsi" w:hAnsiTheme="minorHAnsi" w:cstheme="minorHAnsi"/>
          <w:sz w:val="24"/>
          <w:szCs w:val="24"/>
        </w:rPr>
        <w:t xml:space="preserve"> impact of urban planning on land use and land cover in </w:t>
      </w:r>
      <w:proofErr w:type="spellStart"/>
      <w:r w:rsidRPr="0048333F">
        <w:rPr>
          <w:rFonts w:asciiTheme="minorHAnsi" w:hAnsiTheme="minorHAnsi" w:cstheme="minorHAnsi"/>
          <w:sz w:val="24"/>
          <w:szCs w:val="24"/>
        </w:rPr>
        <w:t>Pudong</w:t>
      </w:r>
      <w:proofErr w:type="spellEnd"/>
      <w:r w:rsidRPr="0048333F">
        <w:rPr>
          <w:rFonts w:asciiTheme="minorHAnsi" w:hAnsiTheme="minorHAnsi" w:cstheme="minorHAnsi"/>
          <w:sz w:val="24"/>
          <w:szCs w:val="24"/>
        </w:rPr>
        <w:t xml:space="preserve"> of Shanghai, China. Journal of Environmental Sciences-China 15: 205-214. </w:t>
      </w:r>
      <w:proofErr w:type="gramStart"/>
      <w:r w:rsidRPr="0048333F">
        <w:rPr>
          <w:rFonts w:asciiTheme="minorHAnsi" w:hAnsiTheme="minorHAnsi" w:cstheme="minorHAnsi"/>
          <w:sz w:val="24"/>
          <w:szCs w:val="24"/>
        </w:rPr>
        <w:t>Does not meet criterion 4.</w:t>
      </w:r>
      <w:proofErr w:type="gramEnd"/>
    </w:p>
    <w:p w:rsidR="0048333F" w:rsidRPr="0048333F" w:rsidRDefault="0048333F">
      <w:pPr>
        <w:rPr>
          <w:rFonts w:asciiTheme="minorHAnsi" w:hAnsiTheme="minorHAnsi"/>
          <w:sz w:val="24"/>
          <w:szCs w:val="24"/>
        </w:rPr>
      </w:pPr>
    </w:p>
    <w:sectPr w:rsidR="0048333F" w:rsidRPr="0048333F" w:rsidSect="0023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12EE"/>
    <w:multiLevelType w:val="hybridMultilevel"/>
    <w:tmpl w:val="D08E4F5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DC70EC"/>
    <w:multiLevelType w:val="hybridMultilevel"/>
    <w:tmpl w:val="AD6820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2405579"/>
    <w:multiLevelType w:val="hybridMultilevel"/>
    <w:tmpl w:val="B7D03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E34D25"/>
    <w:multiLevelType w:val="hybridMultilevel"/>
    <w:tmpl w:val="9B84A1B8"/>
    <w:lvl w:ilvl="0" w:tplc="0409000F">
      <w:start w:val="1"/>
      <w:numFmt w:val="decimal"/>
      <w:lvlText w:val="%1."/>
      <w:lvlJc w:val="left"/>
      <w:pPr>
        <w:tabs>
          <w:tab w:val="num" w:pos="-720"/>
        </w:tabs>
        <w:ind w:left="-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0"/>
        </w:tabs>
        <w:ind w:left="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720"/>
        </w:tabs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320"/>
        </w:tabs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180"/>
      </w:pPr>
    </w:lvl>
  </w:abstractNum>
  <w:abstractNum w:abstractNumId="4">
    <w:nsid w:val="40EE251C"/>
    <w:multiLevelType w:val="singleLevel"/>
    <w:tmpl w:val="C5388EC2"/>
    <w:lvl w:ilvl="0">
      <w:start w:val="1"/>
      <w:numFmt w:val="upperRoman"/>
      <w:pStyle w:val="Heading4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i w:val="0"/>
      </w:rPr>
    </w:lvl>
  </w:abstractNum>
  <w:abstractNum w:abstractNumId="5">
    <w:nsid w:val="47FD6E97"/>
    <w:multiLevelType w:val="hybridMultilevel"/>
    <w:tmpl w:val="BDAE77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62A5E0E"/>
    <w:multiLevelType w:val="hybridMultilevel"/>
    <w:tmpl w:val="EEF005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7F4C3E"/>
    <w:multiLevelType w:val="hybridMultilevel"/>
    <w:tmpl w:val="7BE69D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0873056"/>
    <w:multiLevelType w:val="hybridMultilevel"/>
    <w:tmpl w:val="33746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8"/>
  </w:num>
  <w:num w:numId="6">
    <w:abstractNumId w:val="5"/>
  </w:num>
  <w:num w:numId="7">
    <w:abstractNumId w:val="0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527FF"/>
    <w:rsid w:val="00043FE5"/>
    <w:rsid w:val="000A317E"/>
    <w:rsid w:val="00231286"/>
    <w:rsid w:val="002356C9"/>
    <w:rsid w:val="002648AD"/>
    <w:rsid w:val="002B7519"/>
    <w:rsid w:val="003527FF"/>
    <w:rsid w:val="003B4401"/>
    <w:rsid w:val="00423BF9"/>
    <w:rsid w:val="0048333F"/>
    <w:rsid w:val="0049184F"/>
    <w:rsid w:val="005B2ED4"/>
    <w:rsid w:val="00767EBA"/>
    <w:rsid w:val="007C5977"/>
    <w:rsid w:val="007F3906"/>
    <w:rsid w:val="008C5BFF"/>
    <w:rsid w:val="009437B4"/>
    <w:rsid w:val="009B2B8A"/>
    <w:rsid w:val="009B4D1C"/>
    <w:rsid w:val="00B2613F"/>
    <w:rsid w:val="00E16496"/>
    <w:rsid w:val="00E2055D"/>
    <w:rsid w:val="00EA2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olorful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qFormat/>
    <w:rsid w:val="003527FF"/>
    <w:p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3527FF"/>
    <w:pPr>
      <w:keepNext/>
      <w:spacing w:line="480" w:lineRule="auto"/>
      <w:jc w:val="center"/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qFormat/>
    <w:rsid w:val="003527FF"/>
    <w:pPr>
      <w:keepNext/>
      <w:autoSpaceDE w:val="0"/>
      <w:autoSpaceDN w:val="0"/>
      <w:adjustRightInd w:val="0"/>
      <w:jc w:val="right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3527FF"/>
    <w:pPr>
      <w:keepNext/>
      <w:numPr>
        <w:numId w:val="1"/>
      </w:numPr>
      <w:outlineLvl w:val="3"/>
    </w:pPr>
    <w:rPr>
      <w:rFonts w:ascii="Arial" w:hAnsi="Arial"/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3527FF"/>
    <w:pPr>
      <w:keepNext/>
      <w:autoSpaceDE w:val="0"/>
      <w:autoSpaceDN w:val="0"/>
      <w:adjustRightInd w:val="0"/>
      <w:ind w:left="270"/>
      <w:outlineLvl w:val="4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27FF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3527FF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3527F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3527FF"/>
    <w:rPr>
      <w:rFonts w:ascii="Arial" w:eastAsia="Times New Roman" w:hAnsi="Arial" w:cs="Times New Roman"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3527FF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arttitle">
    <w:name w:val="arttitle"/>
    <w:basedOn w:val="Heading1"/>
    <w:rsid w:val="003527FF"/>
    <w:pPr>
      <w:spacing w:line="480" w:lineRule="atLeast"/>
    </w:pPr>
    <w:rPr>
      <w:sz w:val="32"/>
    </w:rPr>
  </w:style>
  <w:style w:type="paragraph" w:customStyle="1" w:styleId="aug">
    <w:name w:val="aug"/>
    <w:basedOn w:val="Heading1"/>
    <w:rsid w:val="003527FF"/>
    <w:pPr>
      <w:spacing w:line="480" w:lineRule="atLeast"/>
    </w:pPr>
    <w:rPr>
      <w:rFonts w:ascii="Times New Roman" w:hAnsi="Times New Roman"/>
      <w:b w:val="0"/>
      <w:sz w:val="24"/>
    </w:rPr>
  </w:style>
  <w:style w:type="paragraph" w:customStyle="1" w:styleId="aff">
    <w:name w:val="aff"/>
    <w:basedOn w:val="Heading1"/>
    <w:rsid w:val="003527FF"/>
    <w:pPr>
      <w:spacing w:line="480" w:lineRule="atLeast"/>
    </w:pPr>
    <w:rPr>
      <w:rFonts w:ascii="Times New Roman" w:hAnsi="Times New Roman"/>
      <w:b w:val="0"/>
      <w:i/>
      <w:sz w:val="24"/>
    </w:rPr>
  </w:style>
  <w:style w:type="paragraph" w:customStyle="1" w:styleId="abs">
    <w:name w:val="abs"/>
    <w:basedOn w:val="Heading1"/>
    <w:rsid w:val="003527FF"/>
    <w:pPr>
      <w:spacing w:line="480" w:lineRule="atLeast"/>
    </w:pPr>
    <w:rPr>
      <w:rFonts w:ascii="Times New Roman" w:hAnsi="Times New Roman"/>
      <w:sz w:val="24"/>
    </w:rPr>
  </w:style>
  <w:style w:type="paragraph" w:customStyle="1" w:styleId="p">
    <w:name w:val="p"/>
    <w:basedOn w:val="Heading1"/>
    <w:rsid w:val="003527FF"/>
    <w:pPr>
      <w:spacing w:line="480" w:lineRule="atLeast"/>
      <w:ind w:firstLine="720"/>
    </w:pPr>
    <w:rPr>
      <w:rFonts w:ascii="Times New Roman" w:hAnsi="Times New Roman"/>
      <w:b w:val="0"/>
      <w:sz w:val="24"/>
    </w:rPr>
  </w:style>
  <w:style w:type="paragraph" w:customStyle="1" w:styleId="bibcit">
    <w:name w:val="bibcit"/>
    <w:basedOn w:val="Heading1"/>
    <w:rsid w:val="003527FF"/>
    <w:pPr>
      <w:spacing w:line="480" w:lineRule="atLeast"/>
    </w:pPr>
    <w:rPr>
      <w:rFonts w:ascii="Times New Roman" w:hAnsi="Times New Roman"/>
      <w:b w:val="0"/>
      <w:sz w:val="24"/>
    </w:rPr>
  </w:style>
  <w:style w:type="paragraph" w:customStyle="1" w:styleId="ack">
    <w:name w:val="ack"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eth1hd">
    <w:name w:val="meth1hd"/>
    <w:basedOn w:val="p"/>
    <w:rsid w:val="003527FF"/>
    <w:pPr>
      <w:ind w:firstLine="0"/>
    </w:pPr>
  </w:style>
  <w:style w:type="paragraph" w:customStyle="1" w:styleId="meth1ttl">
    <w:name w:val="meth1ttl"/>
    <w:basedOn w:val="meth1hd"/>
    <w:rsid w:val="003527FF"/>
    <w:rPr>
      <w:b/>
    </w:rPr>
  </w:style>
  <w:style w:type="paragraph" w:customStyle="1" w:styleId="received">
    <w:name w:val="received"/>
    <w:basedOn w:val="p"/>
    <w:rsid w:val="003527FF"/>
    <w:pPr>
      <w:ind w:firstLine="0"/>
    </w:pPr>
  </w:style>
  <w:style w:type="paragraph" w:customStyle="1" w:styleId="corr">
    <w:name w:val="corr"/>
    <w:basedOn w:val="meth1ttl"/>
    <w:rsid w:val="003527FF"/>
  </w:style>
  <w:style w:type="paragraph" w:customStyle="1" w:styleId="LEGEND">
    <w:name w:val="LEGEND"/>
    <w:basedOn w:val="arttitle"/>
    <w:rsid w:val="003527FF"/>
    <w:rPr>
      <w:b w:val="0"/>
      <w:sz w:val="24"/>
    </w:rPr>
  </w:style>
  <w:style w:type="paragraph" w:customStyle="1" w:styleId="TBLTTL">
    <w:name w:val="TBLTTL"/>
    <w:basedOn w:val="LEGEND"/>
    <w:rsid w:val="003527FF"/>
  </w:style>
  <w:style w:type="paragraph" w:customStyle="1" w:styleId="TBLROW">
    <w:name w:val="TBLROW"/>
    <w:basedOn w:val="TBLTTL"/>
    <w:rsid w:val="003527FF"/>
  </w:style>
  <w:style w:type="paragraph" w:customStyle="1" w:styleId="TBLFN">
    <w:name w:val="TBLFN"/>
    <w:basedOn w:val="TBLROW"/>
    <w:rsid w:val="003527FF"/>
  </w:style>
  <w:style w:type="paragraph" w:customStyle="1" w:styleId="footnote">
    <w:name w:val="footnote"/>
    <w:basedOn w:val="Normal"/>
    <w:rsid w:val="003527FF"/>
    <w:pPr>
      <w:spacing w:before="240" w:after="60" w:line="480" w:lineRule="atLeast"/>
    </w:pPr>
  </w:style>
  <w:style w:type="paragraph" w:customStyle="1" w:styleId="sec1ttl">
    <w:name w:val="sec1ttl"/>
    <w:basedOn w:val="abs"/>
    <w:rsid w:val="003527FF"/>
  </w:style>
  <w:style w:type="paragraph" w:customStyle="1" w:styleId="fd">
    <w:name w:val="fd"/>
    <w:basedOn w:val="p"/>
    <w:rsid w:val="003527FF"/>
    <w:pPr>
      <w:ind w:firstLine="0"/>
    </w:pPr>
  </w:style>
  <w:style w:type="paragraph" w:customStyle="1" w:styleId="BX">
    <w:name w:val="BX"/>
    <w:basedOn w:val="LEGEND"/>
    <w:rsid w:val="003527FF"/>
  </w:style>
  <w:style w:type="paragraph" w:customStyle="1" w:styleId="supp">
    <w:name w:val="supp"/>
    <w:basedOn w:val="ack"/>
    <w:rsid w:val="003527FF"/>
  </w:style>
  <w:style w:type="paragraph" w:customStyle="1" w:styleId="p-ni">
    <w:name w:val="p-ni"/>
    <w:basedOn w:val="p"/>
    <w:rsid w:val="003527FF"/>
    <w:pPr>
      <w:ind w:firstLine="0"/>
    </w:pPr>
  </w:style>
  <w:style w:type="paragraph" w:customStyle="1" w:styleId="meth1">
    <w:name w:val="meth1"/>
    <w:basedOn w:val="meth1hd"/>
    <w:rsid w:val="003527FF"/>
    <w:pPr>
      <w:ind w:firstLine="720"/>
    </w:pPr>
  </w:style>
  <w:style w:type="paragraph" w:styleId="Header">
    <w:name w:val="header"/>
    <w:basedOn w:val="Normal"/>
    <w:link w:val="HeaderChar"/>
    <w:rsid w:val="003527F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527F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527FF"/>
  </w:style>
  <w:style w:type="paragraph" w:styleId="BodyText2">
    <w:name w:val="Body Text 2"/>
    <w:basedOn w:val="Normal"/>
    <w:link w:val="BodyText2Char"/>
    <w:rsid w:val="003527FF"/>
    <w:pPr>
      <w:widowControl w:val="0"/>
    </w:pPr>
    <w:rPr>
      <w:snapToGrid w:val="0"/>
      <w:sz w:val="22"/>
    </w:rPr>
  </w:style>
  <w:style w:type="character" w:customStyle="1" w:styleId="BodyText2Char">
    <w:name w:val="Body Text 2 Char"/>
    <w:basedOn w:val="DefaultParagraphFont"/>
    <w:link w:val="BodyText2"/>
    <w:rsid w:val="003527FF"/>
    <w:rPr>
      <w:rFonts w:ascii="Times New Roman" w:eastAsia="Times New Roman" w:hAnsi="Times New Roman" w:cs="Times New Roman"/>
      <w:snapToGrid w:val="0"/>
      <w:szCs w:val="20"/>
    </w:rPr>
  </w:style>
  <w:style w:type="paragraph" w:styleId="BodyText">
    <w:name w:val="Body Text"/>
    <w:basedOn w:val="Normal"/>
    <w:link w:val="BodyTextChar"/>
    <w:rsid w:val="003527FF"/>
    <w:rPr>
      <w:rFonts w:ascii="Arial Narrow" w:hAnsi="Arial Narrow"/>
      <w:sz w:val="24"/>
    </w:rPr>
  </w:style>
  <w:style w:type="character" w:customStyle="1" w:styleId="BodyTextChar">
    <w:name w:val="Body Text Char"/>
    <w:basedOn w:val="DefaultParagraphFont"/>
    <w:link w:val="BodyText"/>
    <w:rsid w:val="003527FF"/>
    <w:rPr>
      <w:rFonts w:ascii="Arial Narrow" w:eastAsia="Times New Roman" w:hAnsi="Arial Narrow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3527FF"/>
    <w:pPr>
      <w:spacing w:line="480" w:lineRule="auto"/>
      <w:jc w:val="center"/>
    </w:pPr>
    <w:rPr>
      <w:b/>
      <w:sz w:val="24"/>
    </w:rPr>
  </w:style>
  <w:style w:type="character" w:customStyle="1" w:styleId="TitleChar">
    <w:name w:val="Title Char"/>
    <w:basedOn w:val="DefaultParagraphFont"/>
    <w:link w:val="Title"/>
    <w:rsid w:val="003527FF"/>
    <w:rPr>
      <w:rFonts w:ascii="Times New Roman" w:eastAsia="Times New Roman" w:hAnsi="Times New Roman" w:cs="Times New Roman"/>
      <w:b/>
      <w:sz w:val="24"/>
      <w:szCs w:val="20"/>
    </w:rPr>
  </w:style>
  <w:style w:type="character" w:styleId="CommentReference">
    <w:name w:val="annotation reference"/>
    <w:basedOn w:val="DefaultParagraphFont"/>
    <w:semiHidden/>
    <w:rsid w:val="003527FF"/>
    <w:rPr>
      <w:sz w:val="16"/>
    </w:rPr>
  </w:style>
  <w:style w:type="paragraph" w:styleId="CommentText">
    <w:name w:val="annotation text"/>
    <w:basedOn w:val="Normal"/>
    <w:link w:val="CommentTextChar"/>
    <w:semiHidden/>
    <w:rsid w:val="003527FF"/>
  </w:style>
  <w:style w:type="character" w:customStyle="1" w:styleId="CommentTextChar">
    <w:name w:val="Comment Text Char"/>
    <w:basedOn w:val="DefaultParagraphFont"/>
    <w:link w:val="CommentText"/>
    <w:semiHidden/>
    <w:rsid w:val="003527FF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3527FF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3527FF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styleId="Footer">
    <w:name w:val="footer"/>
    <w:basedOn w:val="Normal"/>
    <w:link w:val="FooterChar"/>
    <w:rsid w:val="003527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527FF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3527FF"/>
    <w:pPr>
      <w:spacing w:line="480" w:lineRule="auto"/>
      <w:ind w:firstLine="72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3527FF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3527FF"/>
    <w:pPr>
      <w:spacing w:line="480" w:lineRule="auto"/>
      <w:ind w:firstLine="720"/>
    </w:pPr>
    <w:rPr>
      <w:rFonts w:ascii="Arial" w:hAnsi="Arial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3527FF"/>
    <w:rPr>
      <w:rFonts w:ascii="Arial" w:eastAsia="Times New Roman" w:hAnsi="Arial" w:cs="Times New Roman"/>
      <w:sz w:val="24"/>
      <w:szCs w:val="20"/>
    </w:rPr>
  </w:style>
  <w:style w:type="paragraph" w:styleId="BalloonText">
    <w:name w:val="Balloon Text"/>
    <w:basedOn w:val="Normal"/>
    <w:link w:val="BalloonTextChar"/>
    <w:semiHidden/>
    <w:rsid w:val="00352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527FF"/>
    <w:rPr>
      <w:rFonts w:ascii="Tahoma" w:eastAsia="Times New Roman" w:hAnsi="Tahoma" w:cs="Tahoma"/>
      <w:sz w:val="16"/>
      <w:szCs w:val="16"/>
    </w:rPr>
  </w:style>
  <w:style w:type="character" w:customStyle="1" w:styleId="EmailStyle64">
    <w:name w:val="EmailStyle641"/>
    <w:aliases w:val="EmailStyle641"/>
    <w:basedOn w:val="DefaultParagraphFont"/>
    <w:semiHidden/>
    <w:personal/>
    <w:personalCompose/>
    <w:rsid w:val="003527FF"/>
    <w:rPr>
      <w:rFonts w:ascii="Arial" w:hAnsi="Arial" w:cs="Arial" w:hint="default"/>
      <w:color w:val="auto"/>
      <w:sz w:val="20"/>
      <w:szCs w:val="20"/>
    </w:rPr>
  </w:style>
  <w:style w:type="table" w:styleId="TableColorful2">
    <w:name w:val="Table Colorful 2"/>
    <w:basedOn w:val="TableNormal"/>
    <w:rsid w:val="003527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527F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5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27FF"/>
    <w:rPr>
      <w:b/>
      <w:bCs/>
    </w:rPr>
  </w:style>
  <w:style w:type="character" w:customStyle="1" w:styleId="writely-comment3">
    <w:name w:val="writely-comment3"/>
    <w:basedOn w:val="DefaultParagraphFont"/>
    <w:rsid w:val="003527FF"/>
    <w:rPr>
      <w:sz w:val="18"/>
      <w:szCs w:val="18"/>
      <w:bdr w:val="dashed" w:sz="6" w:space="1" w:color="C0C0C0" w:frame="1"/>
    </w:rPr>
  </w:style>
  <w:style w:type="paragraph" w:styleId="ListParagraph">
    <w:name w:val="List Paragraph"/>
    <w:basedOn w:val="Normal"/>
    <w:uiPriority w:val="34"/>
    <w:qFormat/>
    <w:rsid w:val="003527FF"/>
    <w:pPr>
      <w:ind w:left="720"/>
      <w:contextualSpacing/>
    </w:pPr>
  </w:style>
  <w:style w:type="paragraph" w:customStyle="1" w:styleId="Div">
    <w:name w:val="Div"/>
    <w:basedOn w:val="Normal"/>
    <w:uiPriority w:val="99"/>
    <w:rsid w:val="003527FF"/>
    <w:pPr>
      <w:shd w:val="solid" w:color="FFFFFF" w:fill="auto"/>
    </w:pPr>
    <w:rPr>
      <w:sz w:val="24"/>
      <w:szCs w:val="24"/>
      <w:shd w:val="solid" w:color="FFFFFF" w:fill="auto"/>
      <w:lang w:val="ru-RU"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7731</Words>
  <Characters>44073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ak Guneralp</dc:creator>
  <cp:lastModifiedBy>Karen Seto</cp:lastModifiedBy>
  <cp:revision>2</cp:revision>
  <dcterms:created xsi:type="dcterms:W3CDTF">2011-08-02T10:24:00Z</dcterms:created>
  <dcterms:modified xsi:type="dcterms:W3CDTF">2011-08-02T10:24:00Z</dcterms:modified>
</cp:coreProperties>
</file>